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350"/>
        <w:gridCol w:w="2331"/>
        <w:gridCol w:w="2410"/>
      </w:tblGrid>
      <w:tr w:rsidR="00455929" w:rsidRPr="002F7FFD" w14:paraId="35DA8533" w14:textId="77777777" w:rsidTr="00455929">
        <w:tc>
          <w:tcPr>
            <w:tcW w:w="1350" w:type="dxa"/>
          </w:tcPr>
          <w:p w14:paraId="51086C9B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2331" w:type="dxa"/>
          </w:tcPr>
          <w:p w14:paraId="4B3B56AB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Accuracy Rate (%) in Session 1</w:t>
            </w:r>
          </w:p>
        </w:tc>
        <w:tc>
          <w:tcPr>
            <w:tcW w:w="2410" w:type="dxa"/>
          </w:tcPr>
          <w:p w14:paraId="3E78A83A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Accuracy Rate (%) in Session 2</w:t>
            </w:r>
          </w:p>
        </w:tc>
      </w:tr>
      <w:tr w:rsidR="00455929" w:rsidRPr="002F7FFD" w14:paraId="75880964" w14:textId="77777777" w:rsidTr="00455929">
        <w:tc>
          <w:tcPr>
            <w:tcW w:w="1350" w:type="dxa"/>
          </w:tcPr>
          <w:p w14:paraId="1B34BDFC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1" w:type="dxa"/>
          </w:tcPr>
          <w:p w14:paraId="516938D3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410" w:type="dxa"/>
          </w:tcPr>
          <w:p w14:paraId="4CB5CD0B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68.13</w:t>
            </w:r>
          </w:p>
        </w:tc>
      </w:tr>
      <w:tr w:rsidR="00455929" w:rsidRPr="002F7FFD" w14:paraId="0657C5B9" w14:textId="77777777" w:rsidTr="00455929">
        <w:tc>
          <w:tcPr>
            <w:tcW w:w="1350" w:type="dxa"/>
          </w:tcPr>
          <w:p w14:paraId="7EDD3ED4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1" w:type="dxa"/>
          </w:tcPr>
          <w:p w14:paraId="08C054D0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75.55</w:t>
            </w:r>
          </w:p>
        </w:tc>
        <w:tc>
          <w:tcPr>
            <w:tcW w:w="2410" w:type="dxa"/>
          </w:tcPr>
          <w:p w14:paraId="55826489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81.11</w:t>
            </w:r>
          </w:p>
        </w:tc>
      </w:tr>
      <w:tr w:rsidR="00455929" w:rsidRPr="002F7FFD" w14:paraId="4A963764" w14:textId="77777777" w:rsidTr="00455929">
        <w:tc>
          <w:tcPr>
            <w:tcW w:w="1350" w:type="dxa"/>
          </w:tcPr>
          <w:p w14:paraId="7048F789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1" w:type="dxa"/>
          </w:tcPr>
          <w:p w14:paraId="3A4D3EDA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41.66</w:t>
            </w:r>
          </w:p>
        </w:tc>
        <w:tc>
          <w:tcPr>
            <w:tcW w:w="2410" w:type="dxa"/>
          </w:tcPr>
          <w:p w14:paraId="4071033E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62.22</w:t>
            </w:r>
          </w:p>
        </w:tc>
      </w:tr>
      <w:tr w:rsidR="00455929" w:rsidRPr="002F7FFD" w14:paraId="69B09A11" w14:textId="77777777" w:rsidTr="00455929">
        <w:tc>
          <w:tcPr>
            <w:tcW w:w="1350" w:type="dxa"/>
          </w:tcPr>
          <w:p w14:paraId="7FD7D74F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1" w:type="dxa"/>
          </w:tcPr>
          <w:p w14:paraId="166BE5B1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67.77</w:t>
            </w:r>
          </w:p>
        </w:tc>
        <w:tc>
          <w:tcPr>
            <w:tcW w:w="2410" w:type="dxa"/>
          </w:tcPr>
          <w:p w14:paraId="445771AC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57.77</w:t>
            </w:r>
          </w:p>
        </w:tc>
      </w:tr>
      <w:tr w:rsidR="00455929" w:rsidRPr="002F7FFD" w14:paraId="73B5FEB3" w14:textId="77777777" w:rsidTr="00455929">
        <w:tc>
          <w:tcPr>
            <w:tcW w:w="1350" w:type="dxa"/>
          </w:tcPr>
          <w:p w14:paraId="37135C10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1" w:type="dxa"/>
          </w:tcPr>
          <w:p w14:paraId="7CBF9C23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63.33</w:t>
            </w:r>
          </w:p>
        </w:tc>
        <w:tc>
          <w:tcPr>
            <w:tcW w:w="2410" w:type="dxa"/>
          </w:tcPr>
          <w:p w14:paraId="5DD5F21C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</w:tr>
      <w:tr w:rsidR="00455929" w:rsidRPr="002F7FFD" w14:paraId="352BC6BC" w14:textId="77777777" w:rsidTr="00455929">
        <w:tc>
          <w:tcPr>
            <w:tcW w:w="1350" w:type="dxa"/>
          </w:tcPr>
          <w:p w14:paraId="27F913C3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1" w:type="dxa"/>
          </w:tcPr>
          <w:p w14:paraId="1977E7B3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64.44</w:t>
            </w:r>
          </w:p>
        </w:tc>
        <w:tc>
          <w:tcPr>
            <w:tcW w:w="2410" w:type="dxa"/>
          </w:tcPr>
          <w:p w14:paraId="280078EC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</w:p>
        </w:tc>
      </w:tr>
      <w:tr w:rsidR="00455929" w:rsidRPr="002F7FFD" w14:paraId="1F5C850B" w14:textId="77777777" w:rsidTr="00455929">
        <w:tc>
          <w:tcPr>
            <w:tcW w:w="1350" w:type="dxa"/>
          </w:tcPr>
          <w:p w14:paraId="6B73DB55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1" w:type="dxa"/>
          </w:tcPr>
          <w:p w14:paraId="56B23F31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56.66</w:t>
            </w:r>
          </w:p>
        </w:tc>
        <w:tc>
          <w:tcPr>
            <w:tcW w:w="2410" w:type="dxa"/>
          </w:tcPr>
          <w:p w14:paraId="0F2F299F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68.88</w:t>
            </w:r>
          </w:p>
        </w:tc>
      </w:tr>
      <w:tr w:rsidR="00455929" w:rsidRPr="002F7FFD" w14:paraId="5A6BAEA3" w14:textId="77777777" w:rsidTr="00455929">
        <w:tc>
          <w:tcPr>
            <w:tcW w:w="1350" w:type="dxa"/>
          </w:tcPr>
          <w:p w14:paraId="3B68A707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1" w:type="dxa"/>
          </w:tcPr>
          <w:p w14:paraId="38DC7B94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51.11</w:t>
            </w:r>
          </w:p>
        </w:tc>
        <w:tc>
          <w:tcPr>
            <w:tcW w:w="2410" w:type="dxa"/>
          </w:tcPr>
          <w:p w14:paraId="7D7DB3E7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37.78</w:t>
            </w:r>
          </w:p>
        </w:tc>
      </w:tr>
      <w:tr w:rsidR="00455929" w:rsidRPr="002F7FFD" w14:paraId="2D6ECE04" w14:textId="77777777" w:rsidTr="00455929">
        <w:tc>
          <w:tcPr>
            <w:tcW w:w="1350" w:type="dxa"/>
          </w:tcPr>
          <w:p w14:paraId="701777A8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31" w:type="dxa"/>
          </w:tcPr>
          <w:p w14:paraId="4F565D12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71.11</w:t>
            </w:r>
          </w:p>
        </w:tc>
        <w:tc>
          <w:tcPr>
            <w:tcW w:w="2410" w:type="dxa"/>
          </w:tcPr>
          <w:p w14:paraId="3F3D4AE3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75.56</w:t>
            </w:r>
          </w:p>
        </w:tc>
      </w:tr>
      <w:tr w:rsidR="00455929" w:rsidRPr="002F7FFD" w14:paraId="04D8A4E8" w14:textId="77777777" w:rsidTr="00455929">
        <w:tc>
          <w:tcPr>
            <w:tcW w:w="1350" w:type="dxa"/>
          </w:tcPr>
          <w:p w14:paraId="0EE24A58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31" w:type="dxa"/>
          </w:tcPr>
          <w:p w14:paraId="1A4AD21C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56.66</w:t>
            </w:r>
          </w:p>
        </w:tc>
        <w:tc>
          <w:tcPr>
            <w:tcW w:w="2410" w:type="dxa"/>
          </w:tcPr>
          <w:p w14:paraId="436B423B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54.44</w:t>
            </w:r>
          </w:p>
        </w:tc>
      </w:tr>
      <w:tr w:rsidR="00455929" w:rsidRPr="002F7FFD" w14:paraId="2A79CA7C" w14:textId="77777777" w:rsidTr="00455929">
        <w:tc>
          <w:tcPr>
            <w:tcW w:w="1350" w:type="dxa"/>
          </w:tcPr>
          <w:p w14:paraId="063B1919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1" w:type="dxa"/>
          </w:tcPr>
          <w:p w14:paraId="243E8C21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410" w:type="dxa"/>
          </w:tcPr>
          <w:p w14:paraId="0E92A2BC" w14:textId="77777777" w:rsidR="00455929" w:rsidRPr="002F7FFD" w:rsidRDefault="00455929" w:rsidP="004559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FFD">
              <w:rPr>
                <w:rFonts w:ascii="Times New Roman" w:hAnsi="Times New Roman" w:cs="Times New Roman"/>
                <w:sz w:val="24"/>
                <w:szCs w:val="24"/>
              </w:rPr>
              <w:t>72.22</w:t>
            </w:r>
          </w:p>
        </w:tc>
      </w:tr>
    </w:tbl>
    <w:p w14:paraId="1D59B5C4" w14:textId="77777777" w:rsidR="00093A9E" w:rsidRDefault="00093A9E"/>
    <w:sectPr w:rsidR="00093A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929"/>
    <w:rsid w:val="00093A9E"/>
    <w:rsid w:val="002F7FFD"/>
    <w:rsid w:val="00455929"/>
    <w:rsid w:val="00C4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F3EA2"/>
  <w15:chartTrackingRefBased/>
  <w15:docId w15:val="{424BF978-39F2-4D39-9AED-90A0FFF15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455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han Yuksel Piskin</dc:creator>
  <cp:keywords/>
  <dc:description/>
  <cp:lastModifiedBy>Daghan Piskin</cp:lastModifiedBy>
  <cp:revision>2</cp:revision>
  <dcterms:created xsi:type="dcterms:W3CDTF">2023-03-17T12:49:00Z</dcterms:created>
  <dcterms:modified xsi:type="dcterms:W3CDTF">2024-01-06T12:56:00Z</dcterms:modified>
</cp:coreProperties>
</file>